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95FD1" w:rsidRDefault="00654E8F" w:rsidP="0001436A">
      <w:pPr>
        <w:pStyle w:val="SupplementaryMaterial"/>
        <w:rPr>
          <w:b w:val="0"/>
          <w:sz w:val="16"/>
          <w:szCs w:val="16"/>
        </w:rPr>
      </w:pPr>
      <w:r w:rsidRPr="00F95FD1">
        <w:rPr>
          <w:sz w:val="16"/>
          <w:szCs w:val="16"/>
        </w:rPr>
        <w:t>Supplementary Material</w:t>
      </w:r>
    </w:p>
    <w:p w14:paraId="3EFC7734" w14:textId="218DFE79" w:rsidR="003623CA" w:rsidRPr="00017E0E" w:rsidRDefault="00654E8F" w:rsidP="00017E0E">
      <w:pPr>
        <w:pStyle w:val="Heading1"/>
        <w:numPr>
          <w:ilvl w:val="0"/>
          <w:numId w:val="0"/>
        </w:numPr>
        <w:ind w:left="567" w:hanging="567"/>
        <w:rPr>
          <w:sz w:val="16"/>
          <w:szCs w:val="16"/>
        </w:rPr>
      </w:pPr>
      <w:r w:rsidRPr="00F95FD1">
        <w:rPr>
          <w:sz w:val="16"/>
          <w:szCs w:val="16"/>
        </w:rPr>
        <w:t>Supplementary Table</w:t>
      </w:r>
      <w:r w:rsidR="00017E0E">
        <w:rPr>
          <w:sz w:val="16"/>
          <w:szCs w:val="16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2F0ECC" w:rsidRPr="00F95FD1" w14:paraId="7D62A924" w14:textId="77777777" w:rsidTr="004C06AB">
        <w:tc>
          <w:tcPr>
            <w:tcW w:w="9767" w:type="dxa"/>
            <w:gridSpan w:val="2"/>
          </w:tcPr>
          <w:p w14:paraId="009F6141" w14:textId="3EBA511C" w:rsidR="002F0ECC" w:rsidRPr="00F95FD1" w:rsidRDefault="002F0ECC" w:rsidP="002B4A57">
            <w:pPr>
              <w:rPr>
                <w:rFonts w:cs="Times New Roman"/>
                <w:sz w:val="16"/>
                <w:szCs w:val="16"/>
                <w:u w:val="single"/>
              </w:rPr>
            </w:pPr>
            <w:r w:rsidRPr="00F95FD1">
              <w:rPr>
                <w:rFonts w:cs="Times New Roman"/>
                <w:b/>
                <w:bCs/>
                <w:sz w:val="16"/>
                <w:szCs w:val="16"/>
                <w:lang w:val="en-GB"/>
              </w:rPr>
              <w:t>Q</w:t>
            </w:r>
            <w:r w:rsidR="00017E0E" w:rsidRPr="00017E0E">
              <w:rPr>
                <w:rFonts w:cs="Times New Roman"/>
                <w:b/>
                <w:bCs/>
                <w:sz w:val="16"/>
                <w:szCs w:val="16"/>
                <w:lang w:val="en-GB"/>
              </w:rPr>
              <w:t>uestionnaire for dog breeders</w:t>
            </w:r>
          </w:p>
        </w:tc>
      </w:tr>
      <w:tr w:rsidR="002F0ECC" w:rsidRPr="00F95FD1" w14:paraId="1A1F98C1" w14:textId="77777777" w:rsidTr="002F0ECC">
        <w:tc>
          <w:tcPr>
            <w:tcW w:w="4883" w:type="dxa"/>
          </w:tcPr>
          <w:p w14:paraId="17DB5FDE" w14:textId="77777777" w:rsidR="002F0ECC" w:rsidRPr="00F95FD1" w:rsidRDefault="002F0ECC" w:rsidP="002F0ECC">
            <w:pPr>
              <w:rPr>
                <w:b/>
                <w:bCs/>
                <w:sz w:val="16"/>
                <w:szCs w:val="16"/>
              </w:rPr>
            </w:pPr>
            <w:r w:rsidRPr="00F95FD1">
              <w:rPr>
                <w:b/>
                <w:bCs/>
                <w:sz w:val="16"/>
                <w:szCs w:val="16"/>
              </w:rPr>
              <w:t>Specific questions for dog breeders</w:t>
            </w:r>
          </w:p>
          <w:p w14:paraId="55F993C6" w14:textId="765A8582" w:rsidR="002F0ECC" w:rsidRPr="00F95FD1" w:rsidRDefault="002F0ECC" w:rsidP="002F0ECC">
            <w:pPr>
              <w:pStyle w:val="ListParagraph"/>
              <w:numPr>
                <w:ilvl w:val="0"/>
                <w:numId w:val="20"/>
              </w:numPr>
              <w:spacing w:before="0" w:after="160" w:line="278" w:lineRule="auto"/>
              <w:ind w:left="993" w:hanging="63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How much do you agree with the following statements about </w:t>
            </w:r>
            <w:r w:rsidR="009377CF">
              <w:rPr>
                <w:sz w:val="16"/>
                <w:szCs w:val="16"/>
              </w:rPr>
              <w:t>beginning</w:t>
            </w:r>
            <w:r w:rsidRPr="00F95FD1">
              <w:rPr>
                <w:sz w:val="16"/>
                <w:szCs w:val="16"/>
              </w:rPr>
              <w:t xml:space="preserve"> antibiotic </w:t>
            </w:r>
            <w:r w:rsidR="009377CF">
              <w:rPr>
                <w:sz w:val="16"/>
                <w:szCs w:val="16"/>
              </w:rPr>
              <w:t>treatments</w:t>
            </w:r>
            <w:r w:rsidRPr="00F95FD1">
              <w:rPr>
                <w:sz w:val="16"/>
                <w:szCs w:val="16"/>
              </w:rPr>
              <w:t>? (100%, 75%, 50%, 25%, 0%)</w:t>
            </w:r>
          </w:p>
          <w:p w14:paraId="62A701BF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with antibiotics when prescribed by my vet</w:t>
            </w:r>
          </w:p>
          <w:p w14:paraId="3BFAEF07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with antibiotics when advised by a fellow breeder</w:t>
            </w:r>
          </w:p>
          <w:p w14:paraId="24B0B5F0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with antibiotics if I have the impression that the dog is unwell</w:t>
            </w:r>
          </w:p>
          <w:p w14:paraId="2A407C39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with antibiotics if I notice that the dog has similar symptoms to previous episodes when antibiotics were prescribed</w:t>
            </w:r>
          </w:p>
          <w:p w14:paraId="06EA6DDA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with antibiotics if I notice that the dog has similar symptoms to other dogs that have been prescribed antibiotics</w:t>
            </w:r>
          </w:p>
          <w:p w14:paraId="6A85012F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When I treat a dog with antibiotics, I also treat the other dogs that share its living spaces</w:t>
            </w:r>
          </w:p>
          <w:p w14:paraId="0B8B62BC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before artificial insemination</w:t>
            </w:r>
          </w:p>
          <w:p w14:paraId="7D578708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before natural mating</w:t>
            </w:r>
          </w:p>
          <w:p w14:paraId="21E43BB7" w14:textId="77777777" w:rsidR="002F0ECC" w:rsidRPr="00F95FD1" w:rsidRDefault="002F0ECC" w:rsidP="002F0ECC">
            <w:pPr>
              <w:pStyle w:val="ListParagraph"/>
              <w:numPr>
                <w:ilvl w:val="0"/>
                <w:numId w:val="21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treat before the expected date of parturition</w:t>
            </w:r>
          </w:p>
          <w:p w14:paraId="4BD38E0F" w14:textId="77777777" w:rsidR="002F0ECC" w:rsidRPr="00F95FD1" w:rsidRDefault="002F0ECC" w:rsidP="002F0ECC">
            <w:pPr>
              <w:pStyle w:val="ListParagraph"/>
              <w:numPr>
                <w:ilvl w:val="0"/>
                <w:numId w:val="0"/>
              </w:numPr>
              <w:ind w:left="1080"/>
              <w:rPr>
                <w:sz w:val="16"/>
                <w:szCs w:val="16"/>
              </w:rPr>
            </w:pPr>
          </w:p>
          <w:p w14:paraId="0DFDA03B" w14:textId="4470C7F4" w:rsidR="002F0ECC" w:rsidRPr="00F95FD1" w:rsidRDefault="002F0ECC" w:rsidP="002F0ECC">
            <w:pPr>
              <w:pStyle w:val="ListParagraph"/>
              <w:numPr>
                <w:ilvl w:val="0"/>
                <w:numId w:val="20"/>
              </w:numPr>
              <w:spacing w:before="0" w:after="160" w:line="278" w:lineRule="auto"/>
              <w:ind w:left="993" w:hanging="63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How much do you agree with the following statements about </w:t>
            </w:r>
            <w:r w:rsidR="009377CF">
              <w:rPr>
                <w:sz w:val="16"/>
                <w:szCs w:val="16"/>
              </w:rPr>
              <w:t>interrupting</w:t>
            </w:r>
            <w:r w:rsidRPr="00F95FD1">
              <w:rPr>
                <w:sz w:val="16"/>
                <w:szCs w:val="16"/>
              </w:rPr>
              <w:t xml:space="preserve"> antibiotic </w:t>
            </w:r>
            <w:r w:rsidR="009377CF">
              <w:rPr>
                <w:sz w:val="16"/>
                <w:szCs w:val="16"/>
              </w:rPr>
              <w:t>treatments</w:t>
            </w:r>
            <w:r w:rsidRPr="00F95FD1">
              <w:rPr>
                <w:sz w:val="16"/>
                <w:szCs w:val="16"/>
              </w:rPr>
              <w:t>?</w:t>
            </w:r>
            <w:r w:rsidR="009377CF">
              <w:rPr>
                <w:sz w:val="16"/>
                <w:szCs w:val="16"/>
              </w:rPr>
              <w:t xml:space="preserve"> </w:t>
            </w:r>
            <w:r w:rsidR="009377CF" w:rsidRPr="00F95FD1">
              <w:rPr>
                <w:sz w:val="16"/>
                <w:szCs w:val="16"/>
              </w:rPr>
              <w:t>(100%, 75%, 50%, 25%, 0%)</w:t>
            </w:r>
          </w:p>
          <w:p w14:paraId="55F8B58C" w14:textId="676BB698" w:rsidR="002F0ECC" w:rsidRPr="00F95FD1" w:rsidRDefault="002F0ECC" w:rsidP="002F0ECC">
            <w:pPr>
              <w:pStyle w:val="ListParagraph"/>
              <w:numPr>
                <w:ilvl w:val="0"/>
                <w:numId w:val="22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I stop giving antibiotics when my vet or the prescription indicates </w:t>
            </w:r>
            <w:r w:rsidR="009377CF">
              <w:rPr>
                <w:sz w:val="16"/>
                <w:szCs w:val="16"/>
              </w:rPr>
              <w:t>it</w:t>
            </w:r>
          </w:p>
          <w:p w14:paraId="4159ABF4" w14:textId="77777777" w:rsidR="002F0ECC" w:rsidRPr="00F95FD1" w:rsidRDefault="002F0ECC" w:rsidP="002F0ECC">
            <w:pPr>
              <w:pStyle w:val="ListParagraph"/>
              <w:numPr>
                <w:ilvl w:val="0"/>
                <w:numId w:val="22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stop giving antibiotics earlier than recommended by my vet or than indicated on the prescription</w:t>
            </w:r>
          </w:p>
          <w:p w14:paraId="28267F4B" w14:textId="77777777" w:rsidR="002F0ECC" w:rsidRPr="00F95FD1" w:rsidRDefault="002F0ECC" w:rsidP="002F0ECC">
            <w:pPr>
              <w:pStyle w:val="ListParagraph"/>
              <w:numPr>
                <w:ilvl w:val="0"/>
                <w:numId w:val="22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 stop giving antibiotics when advised by a fellow breeder</w:t>
            </w:r>
          </w:p>
          <w:p w14:paraId="67EE16F1" w14:textId="030392F6" w:rsidR="002F0ECC" w:rsidRPr="00F95FD1" w:rsidRDefault="002F0ECC" w:rsidP="002F0ECC">
            <w:pPr>
              <w:pStyle w:val="ListParagraph"/>
              <w:numPr>
                <w:ilvl w:val="0"/>
                <w:numId w:val="22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I stop giving antibiotics when the </w:t>
            </w:r>
            <w:r w:rsidR="009377CF">
              <w:rPr>
                <w:sz w:val="16"/>
                <w:szCs w:val="16"/>
              </w:rPr>
              <w:t xml:space="preserve">dog’s treated </w:t>
            </w:r>
            <w:r w:rsidRPr="00F95FD1">
              <w:rPr>
                <w:sz w:val="16"/>
                <w:szCs w:val="16"/>
              </w:rPr>
              <w:t>symptoms seem to have improved</w:t>
            </w:r>
          </w:p>
          <w:p w14:paraId="33F30C52" w14:textId="77777777" w:rsidR="002F0ECC" w:rsidRPr="00F95FD1" w:rsidRDefault="002F0ECC" w:rsidP="002F0ECC">
            <w:pPr>
              <w:pStyle w:val="ListParagraph"/>
              <w:numPr>
                <w:ilvl w:val="0"/>
                <w:numId w:val="0"/>
              </w:numPr>
              <w:ind w:left="1080"/>
              <w:rPr>
                <w:sz w:val="16"/>
                <w:szCs w:val="16"/>
              </w:rPr>
            </w:pPr>
          </w:p>
          <w:p w14:paraId="7AD8C642" w14:textId="77777777" w:rsidR="000F1B5A" w:rsidRDefault="002F0ECC" w:rsidP="000F1B5A">
            <w:pPr>
              <w:pStyle w:val="ListParagraph"/>
              <w:numPr>
                <w:ilvl w:val="0"/>
                <w:numId w:val="20"/>
              </w:numPr>
              <w:spacing w:before="0" w:after="160" w:line="278" w:lineRule="auto"/>
              <w:ind w:left="993" w:hanging="63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f you use antibiotics before artificial insemination or natural mating, please indicate how you usually administer them (you may select more than one answer):</w:t>
            </w:r>
          </w:p>
          <w:p w14:paraId="58889EEE" w14:textId="0BC95F79" w:rsidR="002F0ECC" w:rsidRPr="000F1B5A" w:rsidRDefault="002F0ECC" w:rsidP="000F1B5A">
            <w:pPr>
              <w:pStyle w:val="ListParagraph"/>
              <w:numPr>
                <w:ilvl w:val="1"/>
                <w:numId w:val="40"/>
              </w:numPr>
              <w:spacing w:before="0" w:after="160" w:line="278" w:lineRule="auto"/>
              <w:ind w:left="1163" w:hanging="425"/>
              <w:rPr>
                <w:sz w:val="16"/>
                <w:szCs w:val="16"/>
              </w:rPr>
            </w:pPr>
            <w:r w:rsidRPr="000F1B5A">
              <w:rPr>
                <w:sz w:val="16"/>
                <w:szCs w:val="16"/>
              </w:rPr>
              <w:t>Drugs used:</w:t>
            </w:r>
          </w:p>
          <w:p w14:paraId="0C46049A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Amoxicillin + clavulanic acid (e.g., </w:t>
            </w:r>
            <w:proofErr w:type="spellStart"/>
            <w:r w:rsidRPr="00F95FD1">
              <w:rPr>
                <w:sz w:val="16"/>
                <w:szCs w:val="16"/>
              </w:rPr>
              <w:t>Synulox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Konclav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Kesium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Clavaseptin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Cylanic</w:t>
            </w:r>
            <w:proofErr w:type="spellEnd"/>
            <w:r w:rsidRPr="00F95FD1">
              <w:rPr>
                <w:sz w:val="16"/>
                <w:szCs w:val="16"/>
              </w:rPr>
              <w:t>, etc.)</w:t>
            </w:r>
          </w:p>
          <w:p w14:paraId="752B5040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  <w:lang w:val="fr-FR"/>
              </w:rPr>
            </w:pPr>
            <w:proofErr w:type="spellStart"/>
            <w:r w:rsidRPr="00F95FD1">
              <w:rPr>
                <w:sz w:val="16"/>
                <w:szCs w:val="16"/>
                <w:lang w:val="fr-FR"/>
              </w:rPr>
              <w:t>Cephalosporins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 (e.g., ICF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Vet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efabactin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efa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-Cure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onvenia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>, etc.)</w:t>
            </w:r>
          </w:p>
          <w:p w14:paraId="19B28BF5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  <w:lang w:val="fr-FR"/>
              </w:rPr>
            </w:pPr>
            <w:proofErr w:type="spellStart"/>
            <w:r w:rsidRPr="00F95FD1">
              <w:rPr>
                <w:sz w:val="16"/>
                <w:szCs w:val="16"/>
                <w:lang w:val="fr-FR"/>
              </w:rPr>
              <w:t>Metronidazole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 (e.g.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Metrobactin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>, etc.)</w:t>
            </w:r>
          </w:p>
          <w:p w14:paraId="71AFEE46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Enrofloxacin or other fluoroquinolones (e.g., </w:t>
            </w:r>
            <w:proofErr w:type="spellStart"/>
            <w:r w:rsidRPr="00F95FD1">
              <w:rPr>
                <w:sz w:val="16"/>
                <w:szCs w:val="16"/>
              </w:rPr>
              <w:t>Baytril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Marbocyl</w:t>
            </w:r>
            <w:proofErr w:type="spellEnd"/>
            <w:r w:rsidRPr="00F95FD1">
              <w:rPr>
                <w:sz w:val="16"/>
                <w:szCs w:val="16"/>
              </w:rPr>
              <w:t>, Aristos, etc.)</w:t>
            </w:r>
          </w:p>
          <w:p w14:paraId="0554DD15" w14:textId="2CBEA16C" w:rsidR="002F0ECC" w:rsidRPr="00F95FD1" w:rsidRDefault="009377CF" w:rsidP="002F0ECC">
            <w:pPr>
              <w:pStyle w:val="ListParagraph"/>
              <w:numPr>
                <w:ilvl w:val="1"/>
                <w:numId w:val="28"/>
              </w:numPr>
              <w:spacing w:before="0" w:after="160" w:line="278" w:lineRule="auto"/>
              <w:ind w:left="1163" w:hanging="44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d</w:t>
            </w:r>
            <w:r w:rsidR="002F0ECC" w:rsidRPr="00F95FD1">
              <w:rPr>
                <w:sz w:val="16"/>
                <w:szCs w:val="16"/>
              </w:rPr>
              <w:t>uration:</w:t>
            </w:r>
          </w:p>
          <w:p w14:paraId="23B22674" w14:textId="77777777" w:rsidR="002F0ECC" w:rsidRPr="00F95FD1" w:rsidRDefault="002F0ECC" w:rsidP="00AC6D3D">
            <w:pPr>
              <w:pStyle w:val="ListParagraph"/>
              <w:numPr>
                <w:ilvl w:val="2"/>
                <w:numId w:val="30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3–5 days</w:t>
            </w:r>
          </w:p>
          <w:p w14:paraId="0479EFFC" w14:textId="77777777" w:rsidR="002F0ECC" w:rsidRPr="00F95FD1" w:rsidRDefault="002F0ECC" w:rsidP="00AC6D3D">
            <w:pPr>
              <w:pStyle w:val="ListParagraph"/>
              <w:numPr>
                <w:ilvl w:val="2"/>
                <w:numId w:val="30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1 week</w:t>
            </w:r>
          </w:p>
          <w:p w14:paraId="54F840BB" w14:textId="77777777" w:rsidR="002F0ECC" w:rsidRPr="00F95FD1" w:rsidRDefault="002F0ECC" w:rsidP="00AC6D3D">
            <w:pPr>
              <w:pStyle w:val="ListParagraph"/>
              <w:numPr>
                <w:ilvl w:val="2"/>
                <w:numId w:val="30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2 weeks</w:t>
            </w:r>
          </w:p>
          <w:p w14:paraId="52D829E3" w14:textId="77777777" w:rsidR="002F0ECC" w:rsidRPr="00F95FD1" w:rsidRDefault="002F0ECC" w:rsidP="00AC6D3D">
            <w:pPr>
              <w:pStyle w:val="ListParagraph"/>
              <w:numPr>
                <w:ilvl w:val="2"/>
                <w:numId w:val="30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More than 2 weeks</w:t>
            </w:r>
          </w:p>
          <w:p w14:paraId="49CBCF24" w14:textId="77777777" w:rsidR="002F0ECC" w:rsidRPr="00F95FD1" w:rsidRDefault="002F0ECC" w:rsidP="00AC6D3D">
            <w:pPr>
              <w:pStyle w:val="ListParagraph"/>
              <w:numPr>
                <w:ilvl w:val="1"/>
                <w:numId w:val="29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Route of administration:</w:t>
            </w:r>
          </w:p>
          <w:p w14:paraId="2AD68493" w14:textId="77777777" w:rsidR="002F0ECC" w:rsidRPr="00F95FD1" w:rsidRDefault="002F0ECC" w:rsidP="00F95FD1">
            <w:pPr>
              <w:pStyle w:val="ListParagraph"/>
              <w:numPr>
                <w:ilvl w:val="2"/>
                <w:numId w:val="33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lastRenderedPageBreak/>
              <w:t>Oral</w:t>
            </w:r>
          </w:p>
          <w:p w14:paraId="02A8D5D8" w14:textId="77777777" w:rsidR="002F0ECC" w:rsidRPr="00F95FD1" w:rsidRDefault="002F0ECC" w:rsidP="00F95FD1">
            <w:pPr>
              <w:pStyle w:val="ListParagraph"/>
              <w:numPr>
                <w:ilvl w:val="2"/>
                <w:numId w:val="33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Subcutaneous</w:t>
            </w:r>
          </w:p>
          <w:p w14:paraId="22207C2A" w14:textId="77777777" w:rsidR="002F0ECC" w:rsidRPr="00F95FD1" w:rsidRDefault="002F0ECC" w:rsidP="00F95FD1">
            <w:pPr>
              <w:pStyle w:val="ListParagraph"/>
              <w:numPr>
                <w:ilvl w:val="2"/>
                <w:numId w:val="33"/>
              </w:numPr>
              <w:spacing w:before="0" w:after="160" w:line="278" w:lineRule="auto"/>
              <w:ind w:left="1872" w:hanging="425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ntramuscular</w:t>
            </w:r>
          </w:p>
          <w:p w14:paraId="53480FAE" w14:textId="77777777" w:rsidR="002F0ECC" w:rsidRPr="00F95FD1" w:rsidRDefault="002F0ECC" w:rsidP="002F0ECC">
            <w:pPr>
              <w:pStyle w:val="ListParagraph"/>
              <w:numPr>
                <w:ilvl w:val="0"/>
                <w:numId w:val="0"/>
              </w:numPr>
              <w:ind w:left="1800"/>
              <w:rPr>
                <w:sz w:val="16"/>
                <w:szCs w:val="16"/>
              </w:rPr>
            </w:pPr>
          </w:p>
          <w:p w14:paraId="0E8E6E71" w14:textId="77777777" w:rsidR="002F0ECC" w:rsidRPr="00F95FD1" w:rsidRDefault="002F0ECC" w:rsidP="002F0ECC">
            <w:pPr>
              <w:pStyle w:val="ListParagraph"/>
              <w:numPr>
                <w:ilvl w:val="0"/>
                <w:numId w:val="20"/>
              </w:numPr>
              <w:spacing w:before="0" w:after="160" w:line="278" w:lineRule="auto"/>
              <w:ind w:left="993" w:hanging="63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f you treat before the expected whelping date, please indicate how you usually administer antibiotics (you may select more than one answer):</w:t>
            </w:r>
          </w:p>
          <w:p w14:paraId="092F8B91" w14:textId="77777777" w:rsidR="002F0ECC" w:rsidRPr="00F95FD1" w:rsidRDefault="002F0ECC" w:rsidP="002F0ECC">
            <w:pPr>
              <w:pStyle w:val="ListParagraph"/>
              <w:numPr>
                <w:ilvl w:val="1"/>
                <w:numId w:val="32"/>
              </w:numPr>
              <w:spacing w:before="0" w:after="160" w:line="278" w:lineRule="auto"/>
              <w:ind w:left="1163" w:hanging="44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Drugs used:</w:t>
            </w:r>
          </w:p>
          <w:p w14:paraId="0009FB18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Amoxicillin + clavulanic acid (e.g., </w:t>
            </w:r>
            <w:proofErr w:type="spellStart"/>
            <w:r w:rsidRPr="00F95FD1">
              <w:rPr>
                <w:sz w:val="16"/>
                <w:szCs w:val="16"/>
              </w:rPr>
              <w:t>Synulox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Konclav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Kesium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Clavaseptin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Cylanic</w:t>
            </w:r>
            <w:proofErr w:type="spellEnd"/>
            <w:r w:rsidRPr="00F95FD1">
              <w:rPr>
                <w:sz w:val="16"/>
                <w:szCs w:val="16"/>
              </w:rPr>
              <w:t>, etc.)</w:t>
            </w:r>
          </w:p>
          <w:p w14:paraId="19F26ACA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  <w:lang w:val="fr-FR"/>
              </w:rPr>
            </w:pPr>
            <w:proofErr w:type="spellStart"/>
            <w:r w:rsidRPr="00F95FD1">
              <w:rPr>
                <w:sz w:val="16"/>
                <w:szCs w:val="16"/>
                <w:lang w:val="fr-FR"/>
              </w:rPr>
              <w:t>Cephalosporins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 (e.g., ICF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Vet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efabactin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efa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-Cure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Convenia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>, etc.)</w:t>
            </w:r>
          </w:p>
          <w:p w14:paraId="03F77B2A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  <w:lang w:val="fr-FR"/>
              </w:rPr>
            </w:pPr>
            <w:proofErr w:type="spellStart"/>
            <w:r w:rsidRPr="00F95FD1">
              <w:rPr>
                <w:sz w:val="16"/>
                <w:szCs w:val="16"/>
                <w:lang w:val="fr-FR"/>
              </w:rPr>
              <w:t>Metronidazole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 xml:space="preserve"> (e.g., </w:t>
            </w:r>
            <w:proofErr w:type="spellStart"/>
            <w:r w:rsidRPr="00F95FD1">
              <w:rPr>
                <w:sz w:val="16"/>
                <w:szCs w:val="16"/>
                <w:lang w:val="fr-FR"/>
              </w:rPr>
              <w:t>Metrobactin</w:t>
            </w:r>
            <w:proofErr w:type="spellEnd"/>
            <w:r w:rsidRPr="00F95FD1">
              <w:rPr>
                <w:sz w:val="16"/>
                <w:szCs w:val="16"/>
                <w:lang w:val="fr-FR"/>
              </w:rPr>
              <w:t>, etc.)</w:t>
            </w:r>
          </w:p>
          <w:p w14:paraId="483CA8BB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 xml:space="preserve">Enrofloxacin or other fluoroquinolones (e.g., </w:t>
            </w:r>
            <w:proofErr w:type="spellStart"/>
            <w:r w:rsidRPr="00F95FD1">
              <w:rPr>
                <w:sz w:val="16"/>
                <w:szCs w:val="16"/>
              </w:rPr>
              <w:t>Baytril</w:t>
            </w:r>
            <w:proofErr w:type="spellEnd"/>
            <w:r w:rsidRPr="00F95FD1">
              <w:rPr>
                <w:sz w:val="16"/>
                <w:szCs w:val="16"/>
              </w:rPr>
              <w:t xml:space="preserve">, </w:t>
            </w:r>
            <w:proofErr w:type="spellStart"/>
            <w:r w:rsidRPr="00F95FD1">
              <w:rPr>
                <w:sz w:val="16"/>
                <w:szCs w:val="16"/>
              </w:rPr>
              <w:t>Marbocyl</w:t>
            </w:r>
            <w:proofErr w:type="spellEnd"/>
            <w:r w:rsidRPr="00F95FD1">
              <w:rPr>
                <w:sz w:val="16"/>
                <w:szCs w:val="16"/>
              </w:rPr>
              <w:t>, Aristos, etc.)</w:t>
            </w:r>
          </w:p>
          <w:p w14:paraId="5A21F79A" w14:textId="02C9FC5D" w:rsidR="002F0ECC" w:rsidRPr="00F95FD1" w:rsidRDefault="009377CF" w:rsidP="002F0ECC">
            <w:pPr>
              <w:pStyle w:val="ListParagraph"/>
              <w:numPr>
                <w:ilvl w:val="1"/>
                <w:numId w:val="25"/>
              </w:numPr>
              <w:spacing w:before="0" w:after="160" w:line="278" w:lineRule="auto"/>
              <w:ind w:left="1163" w:hanging="44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d</w:t>
            </w:r>
            <w:r w:rsidR="002F0ECC" w:rsidRPr="00F95FD1">
              <w:rPr>
                <w:sz w:val="16"/>
                <w:szCs w:val="16"/>
              </w:rPr>
              <w:t>uration:</w:t>
            </w:r>
          </w:p>
          <w:p w14:paraId="6424A543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3–5 days before the expected date</w:t>
            </w:r>
          </w:p>
          <w:p w14:paraId="6CE4DEC4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1 week before the expected date</w:t>
            </w:r>
          </w:p>
          <w:p w14:paraId="234306D5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2 weeks before the expected date</w:t>
            </w:r>
          </w:p>
          <w:p w14:paraId="5D69D5FF" w14:textId="77777777" w:rsidR="002F0ECC" w:rsidRPr="00F95FD1" w:rsidRDefault="002F0ECC" w:rsidP="002F0ECC">
            <w:pPr>
              <w:pStyle w:val="ListParagraph"/>
              <w:numPr>
                <w:ilvl w:val="2"/>
                <w:numId w:val="25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More than 2 weeks before the expected date</w:t>
            </w:r>
          </w:p>
          <w:p w14:paraId="40436F74" w14:textId="77777777" w:rsidR="002F0ECC" w:rsidRPr="00F95FD1" w:rsidRDefault="002F0ECC" w:rsidP="002F0ECC">
            <w:pPr>
              <w:pStyle w:val="ListParagraph"/>
              <w:numPr>
                <w:ilvl w:val="1"/>
                <w:numId w:val="23"/>
              </w:numPr>
              <w:spacing w:before="0" w:after="160" w:line="278" w:lineRule="auto"/>
              <w:ind w:left="1163" w:hanging="44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End of therapy:</w:t>
            </w:r>
          </w:p>
          <w:p w14:paraId="76178A7B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On the day of parturition</w:t>
            </w:r>
          </w:p>
          <w:p w14:paraId="00288C9F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3-5 days after parturition</w:t>
            </w:r>
          </w:p>
          <w:p w14:paraId="2EA74D82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1 week after parturition</w:t>
            </w:r>
          </w:p>
          <w:p w14:paraId="63555256" w14:textId="77777777" w:rsidR="002F0ECC" w:rsidRPr="00F95FD1" w:rsidRDefault="002F0ECC" w:rsidP="002F0ECC">
            <w:pPr>
              <w:pStyle w:val="ListParagraph"/>
              <w:numPr>
                <w:ilvl w:val="2"/>
                <w:numId w:val="23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2 or more weeks after parturition</w:t>
            </w:r>
          </w:p>
          <w:p w14:paraId="5B449ADC" w14:textId="77777777" w:rsidR="002F0ECC" w:rsidRPr="00F95FD1" w:rsidRDefault="002F0ECC" w:rsidP="002F0ECC">
            <w:pPr>
              <w:pStyle w:val="ListParagraph"/>
              <w:numPr>
                <w:ilvl w:val="1"/>
                <w:numId w:val="26"/>
              </w:numPr>
              <w:spacing w:before="0" w:after="160" w:line="278" w:lineRule="auto"/>
              <w:ind w:left="1163" w:hanging="443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Route of administration:</w:t>
            </w:r>
          </w:p>
          <w:p w14:paraId="71F5E028" w14:textId="77777777" w:rsidR="002F0ECC" w:rsidRPr="00F95FD1" w:rsidRDefault="002F0ECC" w:rsidP="002F0ECC">
            <w:pPr>
              <w:pStyle w:val="ListParagraph"/>
              <w:numPr>
                <w:ilvl w:val="2"/>
                <w:numId w:val="27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Oral</w:t>
            </w:r>
          </w:p>
          <w:p w14:paraId="00A55080" w14:textId="77777777" w:rsidR="002F0ECC" w:rsidRPr="00F95FD1" w:rsidRDefault="002F0ECC" w:rsidP="002F0ECC">
            <w:pPr>
              <w:pStyle w:val="ListParagraph"/>
              <w:numPr>
                <w:ilvl w:val="2"/>
                <w:numId w:val="27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Subcutaneous</w:t>
            </w:r>
          </w:p>
          <w:p w14:paraId="4CFFC290" w14:textId="1F4CC404" w:rsidR="002F0ECC" w:rsidRPr="00F95FD1" w:rsidRDefault="002F0ECC" w:rsidP="002B4A57">
            <w:pPr>
              <w:pStyle w:val="ListParagraph"/>
              <w:numPr>
                <w:ilvl w:val="2"/>
                <w:numId w:val="27"/>
              </w:numPr>
              <w:spacing w:before="0" w:after="160" w:line="278" w:lineRule="auto"/>
              <w:rPr>
                <w:sz w:val="16"/>
                <w:szCs w:val="16"/>
              </w:rPr>
            </w:pPr>
            <w:r w:rsidRPr="00F95FD1">
              <w:rPr>
                <w:sz w:val="16"/>
                <w:szCs w:val="16"/>
              </w:rPr>
              <w:t>Intramuscular</w:t>
            </w:r>
          </w:p>
        </w:tc>
        <w:tc>
          <w:tcPr>
            <w:tcW w:w="4884" w:type="dxa"/>
          </w:tcPr>
          <w:p w14:paraId="535FA1AA" w14:textId="77777777" w:rsidR="00AC6D3D" w:rsidRPr="00AC6D3D" w:rsidRDefault="00AC6D3D" w:rsidP="00AC6D3D">
            <w:pPr>
              <w:spacing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Socio-demographic information</w:t>
            </w:r>
          </w:p>
          <w:p w14:paraId="16C9E222" w14:textId="77777777" w:rsidR="00AC6D3D" w:rsidRPr="00AC6D3D" w:rsidRDefault="00AC6D3D" w:rsidP="00AC6D3D">
            <w:pPr>
              <w:pStyle w:val="ListParagraph"/>
              <w:numPr>
                <w:ilvl w:val="0"/>
                <w:numId w:val="36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Age: </w:t>
            </w:r>
          </w:p>
          <w:p w14:paraId="59F4F0FE" w14:textId="77777777" w:rsidR="00AC6D3D" w:rsidRPr="00AC6D3D" w:rsidRDefault="00AC6D3D" w:rsidP="00AC6D3D">
            <w:pPr>
              <w:numPr>
                <w:ilvl w:val="0"/>
                <w:numId w:val="3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-30 years</w:t>
            </w:r>
          </w:p>
          <w:p w14:paraId="24CE146B" w14:textId="77777777" w:rsidR="00AC6D3D" w:rsidRPr="00AC6D3D" w:rsidRDefault="00AC6D3D" w:rsidP="00AC6D3D">
            <w:pPr>
              <w:numPr>
                <w:ilvl w:val="0"/>
                <w:numId w:val="3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-40 years</w:t>
            </w:r>
          </w:p>
          <w:p w14:paraId="10F2260A" w14:textId="77777777" w:rsidR="00AC6D3D" w:rsidRPr="00AC6D3D" w:rsidRDefault="00AC6D3D" w:rsidP="00AC6D3D">
            <w:pPr>
              <w:numPr>
                <w:ilvl w:val="0"/>
                <w:numId w:val="3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-50 years</w:t>
            </w:r>
          </w:p>
          <w:p w14:paraId="34AA06F4" w14:textId="77777777" w:rsidR="00AC6D3D" w:rsidRPr="00AC6D3D" w:rsidRDefault="00AC6D3D" w:rsidP="00AC6D3D">
            <w:pPr>
              <w:numPr>
                <w:ilvl w:val="0"/>
                <w:numId w:val="3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-60 years</w:t>
            </w:r>
          </w:p>
          <w:p w14:paraId="79D996C1" w14:textId="77777777" w:rsidR="00AC6D3D" w:rsidRPr="00AC6D3D" w:rsidRDefault="00AC6D3D" w:rsidP="00AC6D3D">
            <w:pPr>
              <w:numPr>
                <w:ilvl w:val="0"/>
                <w:numId w:val="34"/>
              </w:num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gt; 60 years</w:t>
            </w:r>
          </w:p>
          <w:p w14:paraId="2B795B55" w14:textId="77777777" w:rsidR="00AC6D3D" w:rsidRPr="00AC6D3D" w:rsidRDefault="00AC6D3D" w:rsidP="00AC6D3D">
            <w:pPr>
              <w:pStyle w:val="ListParagraph"/>
              <w:numPr>
                <w:ilvl w:val="0"/>
                <w:numId w:val="37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Gender:</w:t>
            </w:r>
          </w:p>
          <w:p w14:paraId="69B19109" w14:textId="77777777" w:rsidR="00AC6D3D" w:rsidRPr="00AC6D3D" w:rsidRDefault="00AC6D3D" w:rsidP="00AC6D3D">
            <w:pPr>
              <w:numPr>
                <w:ilvl w:val="0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emale</w:t>
            </w:r>
          </w:p>
          <w:p w14:paraId="5C15F935" w14:textId="77777777" w:rsidR="00AC6D3D" w:rsidRPr="00AC6D3D" w:rsidRDefault="00AC6D3D" w:rsidP="00AC6D3D">
            <w:pPr>
              <w:numPr>
                <w:ilvl w:val="0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le</w:t>
            </w:r>
          </w:p>
          <w:p w14:paraId="52065885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sz w:val="16"/>
                <w:szCs w:val="16"/>
                <w:lang w:eastAsia="it-IT"/>
              </w:rPr>
              <w:t>Which dogs do you currently breed? (please specify the breed[s])</w:t>
            </w:r>
          </w:p>
          <w:p w14:paraId="587EC03B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sz w:val="16"/>
                <w:szCs w:val="16"/>
                <w:lang w:eastAsia="it-IT"/>
              </w:rPr>
            </w:pPr>
            <w:r w:rsidRPr="00AC6D3D">
              <w:rPr>
                <w:sz w:val="16"/>
                <w:szCs w:val="16"/>
              </w:rPr>
              <w:t>How many breeding dogs are there in your kennel?</w:t>
            </w:r>
          </w:p>
          <w:p w14:paraId="11A17014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sz w:val="16"/>
                <w:szCs w:val="16"/>
                <w:lang w:eastAsia="it-IT"/>
              </w:rPr>
            </w:pPr>
            <w:r w:rsidRPr="00AC6D3D">
              <w:rPr>
                <w:sz w:val="16"/>
                <w:szCs w:val="16"/>
              </w:rPr>
              <w:t>How many litters per year?</w:t>
            </w:r>
          </w:p>
          <w:p w14:paraId="79555E2B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n which province is the kennel where you work located?</w:t>
            </w:r>
          </w:p>
          <w:p w14:paraId="5B0A8C95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dua</w:t>
            </w:r>
          </w:p>
          <w:p w14:paraId="3EC01ECC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enice</w:t>
            </w:r>
          </w:p>
          <w:p w14:paraId="6B6A5CD0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erona</w:t>
            </w:r>
          </w:p>
          <w:p w14:paraId="6A777632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cenza</w:t>
            </w:r>
          </w:p>
          <w:p w14:paraId="03FE45E4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ovigo</w:t>
            </w:r>
          </w:p>
          <w:p w14:paraId="4CCBFA9E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urin</w:t>
            </w:r>
          </w:p>
          <w:p w14:paraId="485A617B" w14:textId="77777777" w:rsidR="00AC6D3D" w:rsidRPr="00AC6D3D" w:rsidRDefault="00AC6D3D" w:rsidP="00AC6D3D">
            <w:pPr>
              <w:numPr>
                <w:ilvl w:val="0"/>
                <w:numId w:val="39"/>
              </w:numPr>
              <w:spacing w:before="0" w:after="0"/>
              <w:ind w:left="1134" w:hanging="414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essandria</w:t>
            </w:r>
          </w:p>
          <w:p w14:paraId="4E5A7C9B" w14:textId="01B52E62" w:rsidR="00AC6D3D" w:rsidRPr="00AC6D3D" w:rsidRDefault="009377CF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</w:t>
            </w:r>
            <w:r w:rsidR="00AC6D3D"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ucation</w:t>
            </w: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level</w:t>
            </w:r>
            <w:r w:rsidR="00AC6D3D"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:</w:t>
            </w:r>
          </w:p>
          <w:p w14:paraId="006B26BF" w14:textId="77777777" w:rsidR="00AC6D3D" w:rsidRPr="00AC6D3D" w:rsidRDefault="00AC6D3D" w:rsidP="00AC6D3D">
            <w:pPr>
              <w:numPr>
                <w:ilvl w:val="0"/>
                <w:numId w:val="38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Primary school </w:t>
            </w:r>
          </w:p>
          <w:p w14:paraId="29BA1819" w14:textId="77777777" w:rsidR="00AC6D3D" w:rsidRPr="00AC6D3D" w:rsidRDefault="00AC6D3D" w:rsidP="00AC6D3D">
            <w:pPr>
              <w:numPr>
                <w:ilvl w:val="0"/>
                <w:numId w:val="38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iddle school (lower secondary level) </w:t>
            </w:r>
          </w:p>
          <w:p w14:paraId="633B3F16" w14:textId="77777777" w:rsidR="00AC6D3D" w:rsidRPr="00AC6D3D" w:rsidRDefault="00AC6D3D" w:rsidP="00AC6D3D">
            <w:pPr>
              <w:numPr>
                <w:ilvl w:val="0"/>
                <w:numId w:val="38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Secondary school (upper secondary level) </w:t>
            </w:r>
          </w:p>
          <w:p w14:paraId="72F029AF" w14:textId="77777777" w:rsidR="00AC6D3D" w:rsidRPr="00AC6D3D" w:rsidRDefault="00AC6D3D" w:rsidP="00AC6D3D">
            <w:pPr>
              <w:numPr>
                <w:ilvl w:val="0"/>
                <w:numId w:val="38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ocational qualification</w:t>
            </w:r>
          </w:p>
          <w:p w14:paraId="027C1C62" w14:textId="6FC99300" w:rsidR="00AC6D3D" w:rsidRPr="00AC6D3D" w:rsidRDefault="00AC6D3D" w:rsidP="00AC6D3D">
            <w:pPr>
              <w:numPr>
                <w:ilvl w:val="0"/>
                <w:numId w:val="38"/>
              </w:numPr>
              <w:spacing w:before="0" w:after="0"/>
              <w:ind w:left="1134" w:hanging="425"/>
              <w:textAlignment w:val="baseline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University </w:t>
            </w:r>
            <w:r w:rsidR="009377C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r w:rsidRPr="00AC6D3D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gree</w:t>
            </w:r>
          </w:p>
          <w:p w14:paraId="6E598E2D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mployment status:</w:t>
            </w:r>
          </w:p>
          <w:p w14:paraId="7CB0457D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udent</w:t>
            </w:r>
          </w:p>
          <w:p w14:paraId="1166C7D2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Homemaker</w:t>
            </w:r>
          </w:p>
          <w:p w14:paraId="2F0C7D0F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Unemployed</w:t>
            </w:r>
          </w:p>
          <w:p w14:paraId="0D268404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mployed</w:t>
            </w:r>
          </w:p>
          <w:p w14:paraId="19A33F95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Retired</w:t>
            </w:r>
          </w:p>
          <w:p w14:paraId="26CAFE76" w14:textId="77777777" w:rsidR="00AC6D3D" w:rsidRPr="00AC6D3D" w:rsidRDefault="00AC6D3D" w:rsidP="00AC6D3D">
            <w:pPr>
              <w:pStyle w:val="ListParagraph"/>
              <w:numPr>
                <w:ilvl w:val="1"/>
                <w:numId w:val="35"/>
              </w:numPr>
              <w:spacing w:before="0" w:after="0"/>
              <w:ind w:left="993" w:hanging="567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How long have you been working in dog-breeding facilities?</w:t>
            </w:r>
          </w:p>
          <w:p w14:paraId="5490CBB5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year</w:t>
            </w:r>
          </w:p>
          <w:p w14:paraId="51E3CC99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–3 years</w:t>
            </w:r>
          </w:p>
          <w:p w14:paraId="2B2CEE5D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 years</w:t>
            </w:r>
          </w:p>
          <w:p w14:paraId="75C12506" w14:textId="77777777" w:rsidR="00AC6D3D" w:rsidRPr="00AC6D3D" w:rsidRDefault="00AC6D3D" w:rsidP="00AC6D3D">
            <w:pPr>
              <w:pStyle w:val="ListParagraph"/>
              <w:numPr>
                <w:ilvl w:val="2"/>
                <w:numId w:val="35"/>
              </w:numPr>
              <w:spacing w:before="0" w:after="0"/>
              <w:ind w:left="1134" w:hanging="425"/>
              <w:textAlignment w:val="baseline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AC6D3D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&gt;10 years</w:t>
            </w:r>
          </w:p>
          <w:p w14:paraId="0AD7F6B1" w14:textId="77777777" w:rsidR="002F0ECC" w:rsidRPr="00AC6D3D" w:rsidRDefault="002F0ECC" w:rsidP="002B4A57">
            <w:pPr>
              <w:rPr>
                <w:rFonts w:cs="Times New Roman"/>
                <w:sz w:val="16"/>
                <w:szCs w:val="16"/>
                <w:u w:val="single"/>
              </w:rPr>
            </w:pPr>
          </w:p>
        </w:tc>
      </w:tr>
    </w:tbl>
    <w:p w14:paraId="251D2333" w14:textId="77777777" w:rsidR="003623CA" w:rsidRPr="00F95FD1" w:rsidRDefault="003623CA" w:rsidP="002B4A57">
      <w:pPr>
        <w:rPr>
          <w:rFonts w:cs="Times New Roman"/>
          <w:sz w:val="16"/>
          <w:szCs w:val="16"/>
          <w:u w:val="single"/>
        </w:rPr>
      </w:pPr>
    </w:p>
    <w:p w14:paraId="58F1AED1" w14:textId="77777777" w:rsidR="00DE23E8" w:rsidRPr="00F95FD1" w:rsidRDefault="00DE23E8" w:rsidP="00654E8F">
      <w:pPr>
        <w:spacing w:before="240"/>
        <w:rPr>
          <w:sz w:val="16"/>
          <w:szCs w:val="16"/>
        </w:rPr>
      </w:pPr>
    </w:p>
    <w:sectPr w:rsidR="00DE23E8" w:rsidRPr="00F95F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2BBFB" w14:textId="77777777" w:rsidR="009437B8" w:rsidRDefault="009437B8" w:rsidP="00117666">
      <w:pPr>
        <w:spacing w:after="0"/>
      </w:pPr>
      <w:r>
        <w:separator/>
      </w:r>
    </w:p>
  </w:endnote>
  <w:endnote w:type="continuationSeparator" w:id="0">
    <w:p w14:paraId="1873B647" w14:textId="77777777" w:rsidR="009437B8" w:rsidRDefault="009437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147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47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147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47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31A66" w14:textId="77777777" w:rsidR="009437B8" w:rsidRDefault="009437B8" w:rsidP="00117666">
      <w:pPr>
        <w:spacing w:after="0"/>
      </w:pPr>
      <w:r>
        <w:separator/>
      </w:r>
    </w:p>
  </w:footnote>
  <w:footnote w:type="continuationSeparator" w:id="0">
    <w:p w14:paraId="24AAE2AC" w14:textId="77777777" w:rsidR="009437B8" w:rsidRDefault="009437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1474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1474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13753"/>
    <w:multiLevelType w:val="multilevel"/>
    <w:tmpl w:val="9BB2A55A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  <w:sz w:val="16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60572"/>
    <w:multiLevelType w:val="multilevel"/>
    <w:tmpl w:val="4810EE68"/>
    <w:lvl w:ilvl="0">
      <w:start w:val="1"/>
      <w:numFmt w:val="none"/>
      <w:lvlText w:val="5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eastAsia="Times New Roman" w:hAnsi="Symbol" w:cs="Arial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C084C"/>
    <w:multiLevelType w:val="hybridMultilevel"/>
    <w:tmpl w:val="F4BA24E4"/>
    <w:lvl w:ilvl="0" w:tplc="04100017">
      <w:start w:val="1"/>
      <w:numFmt w:val="lowerLetter"/>
      <w:lvlText w:val="%1)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90059"/>
    <w:multiLevelType w:val="multilevel"/>
    <w:tmpl w:val="085C2B8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4.1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2B796D2C"/>
    <w:multiLevelType w:val="multilevel"/>
    <w:tmpl w:val="DA00ADB4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3.3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38EB5061"/>
    <w:multiLevelType w:val="multilevel"/>
    <w:tmpl w:val="F76EC6DA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4.3)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43637497"/>
    <w:multiLevelType w:val="multilevel"/>
    <w:tmpl w:val="E35822F4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none"/>
      <w:lvlText w:val="3.1)"/>
      <w:lvlJc w:val="left"/>
      <w:pPr>
        <w:ind w:left="1080" w:hanging="360"/>
      </w:pPr>
      <w:rPr>
        <w:rFonts w:hint="default"/>
        <w:sz w:val="20"/>
        <w:szCs w:val="20"/>
      </w:r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649140D"/>
    <w:multiLevelType w:val="multilevel"/>
    <w:tmpl w:val="85268F58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none"/>
      <w:lvlText w:val="3.1)"/>
      <w:lvlJc w:val="left"/>
      <w:pPr>
        <w:ind w:left="1080" w:hanging="360"/>
      </w:pPr>
      <w:rPr>
        <w:rFonts w:hint="default"/>
        <w:sz w:val="20"/>
        <w:szCs w:val="20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  <w:sz w:val="16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48570847"/>
    <w:multiLevelType w:val="multilevel"/>
    <w:tmpl w:val="2474BF3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none"/>
      <w:lvlText w:val="3.2)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  <w:sz w:val="16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4BD55E40"/>
    <w:multiLevelType w:val="multilevel"/>
    <w:tmpl w:val="6F9ABEAE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4.4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4CA17824"/>
    <w:multiLevelType w:val="multilevel"/>
    <w:tmpl w:val="EDFC5B42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none"/>
      <w:lvlText w:val="3.1)"/>
      <w:lvlJc w:val="left"/>
      <w:pPr>
        <w:ind w:left="1080" w:hanging="360"/>
      </w:pPr>
      <w:rPr>
        <w:rFonts w:hint="default"/>
        <w:sz w:val="20"/>
        <w:szCs w:val="20"/>
      </w:rPr>
    </w:lvl>
    <w:lvl w:ilvl="2">
      <w:start w:val="3"/>
      <w:numFmt w:val="none"/>
      <w:lvlText w:val="4.4)"/>
      <w:lvlJc w:val="left"/>
      <w:pPr>
        <w:ind w:left="1800" w:hanging="360"/>
      </w:pPr>
      <w:rPr>
        <w:rFonts w:hint="default"/>
        <w:sz w:val="16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983534"/>
    <w:multiLevelType w:val="multilevel"/>
    <w:tmpl w:val="CF520DE6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3.1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60654AF2"/>
    <w:multiLevelType w:val="hybridMultilevel"/>
    <w:tmpl w:val="4AB8FF7A"/>
    <w:lvl w:ilvl="0" w:tplc="0410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BB725CC"/>
    <w:multiLevelType w:val="multilevel"/>
    <w:tmpl w:val="61324C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706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699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4692" w:hanging="72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045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038" w:hanging="108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8031" w:hanging="108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9384" w:hanging="1440"/>
      </w:pPr>
      <w:rPr>
        <w:rFonts w:hint="default"/>
      </w:rPr>
    </w:lvl>
  </w:abstractNum>
  <w:abstractNum w:abstractNumId="21" w15:restartNumberingAfterBreak="0">
    <w:nsid w:val="6D285A24"/>
    <w:multiLevelType w:val="multilevel"/>
    <w:tmpl w:val="BBD0C90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none"/>
      <w:lvlText w:val="4.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6DE37CB7"/>
    <w:multiLevelType w:val="multilevel"/>
    <w:tmpl w:val="B2C22B1A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none"/>
      <w:lvlText w:val="3.3)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lowerLetter"/>
      <w:lvlText w:val="%3)"/>
      <w:lvlJc w:val="left"/>
      <w:pPr>
        <w:ind w:left="1800" w:hanging="360"/>
      </w:p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6E476743"/>
    <w:multiLevelType w:val="multilevel"/>
    <w:tmpl w:val="02782FA8"/>
    <w:lvl w:ilvl="0">
      <w:start w:val="1"/>
      <w:numFmt w:val="lowerLetter"/>
      <w:lvlText w:val="%1)"/>
      <w:lvlJc w:val="left"/>
      <w:pPr>
        <w:ind w:left="1440" w:hanging="360"/>
      </w:pPr>
      <w:rPr>
        <w:rFonts w:hint="default"/>
        <w:sz w:val="16"/>
        <w:szCs w:val="16"/>
      </w:rPr>
    </w:lvl>
    <w:lvl w:ilvl="1">
      <w:start w:val="7"/>
      <w:numFmt w:val="decimal"/>
      <w:lvlText w:val="%2)"/>
      <w:lvlJc w:val="left"/>
      <w:pPr>
        <w:ind w:left="216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880" w:hanging="360"/>
      </w:p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CE40FA"/>
    <w:multiLevelType w:val="hybridMultilevel"/>
    <w:tmpl w:val="59E4E198"/>
    <w:lvl w:ilvl="0" w:tplc="0410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C03596C"/>
    <w:multiLevelType w:val="multilevel"/>
    <w:tmpl w:val="DEECA970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  <w:sz w:val="16"/>
        <w:szCs w:val="16"/>
      </w:rPr>
    </w:lvl>
    <w:lvl w:ilvl="1">
      <w:start w:val="7"/>
      <w:numFmt w:val="decimal"/>
      <w:lvlText w:val="%2)"/>
      <w:lvlJc w:val="left"/>
      <w:pPr>
        <w:ind w:left="216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880" w:hanging="360"/>
      </w:p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705515"/>
    <w:multiLevelType w:val="multilevel"/>
    <w:tmpl w:val="6002905E"/>
    <w:lvl w:ilvl="0">
      <w:start w:val="1"/>
      <w:numFmt w:val="none"/>
      <w:lvlText w:val="6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eastAsia="Times New Roman" w:hAnsi="Symbol" w:cs="Arial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EAB39BA"/>
    <w:multiLevelType w:val="hybridMultilevel"/>
    <w:tmpl w:val="27F8B8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"/>
  </w:num>
  <w:num w:numId="2" w16cid:durableId="1683165481">
    <w:abstractNumId w:val="15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43158369">
    <w:abstractNumId w:val="27"/>
  </w:num>
  <w:num w:numId="21" w16cid:durableId="1551846308">
    <w:abstractNumId w:val="17"/>
  </w:num>
  <w:num w:numId="22" w16cid:durableId="1119300822">
    <w:abstractNumId w:val="24"/>
  </w:num>
  <w:num w:numId="23" w16cid:durableId="1450666601">
    <w:abstractNumId w:val="9"/>
  </w:num>
  <w:num w:numId="24" w16cid:durableId="1273828528">
    <w:abstractNumId w:val="16"/>
  </w:num>
  <w:num w:numId="25" w16cid:durableId="1668290733">
    <w:abstractNumId w:val="21"/>
  </w:num>
  <w:num w:numId="26" w16cid:durableId="2047831916">
    <w:abstractNumId w:val="13"/>
  </w:num>
  <w:num w:numId="27" w16cid:durableId="292102078">
    <w:abstractNumId w:val="8"/>
  </w:num>
  <w:num w:numId="28" w16cid:durableId="1013070146">
    <w:abstractNumId w:val="12"/>
  </w:num>
  <w:num w:numId="29" w16cid:durableId="1523128168">
    <w:abstractNumId w:val="22"/>
  </w:num>
  <w:num w:numId="30" w16cid:durableId="1984846872">
    <w:abstractNumId w:val="11"/>
  </w:num>
  <w:num w:numId="31" w16cid:durableId="1075787332">
    <w:abstractNumId w:val="14"/>
  </w:num>
  <w:num w:numId="32" w16cid:durableId="232355179">
    <w:abstractNumId w:val="7"/>
  </w:num>
  <w:num w:numId="33" w16cid:durableId="674920115">
    <w:abstractNumId w:val="10"/>
  </w:num>
  <w:num w:numId="34" w16cid:durableId="1004433508">
    <w:abstractNumId w:val="0"/>
  </w:num>
  <w:num w:numId="35" w16cid:durableId="1227763803">
    <w:abstractNumId w:val="23"/>
  </w:num>
  <w:num w:numId="36" w16cid:durableId="427775189">
    <w:abstractNumId w:val="3"/>
  </w:num>
  <w:num w:numId="37" w16cid:durableId="1030691320">
    <w:abstractNumId w:val="26"/>
  </w:num>
  <w:num w:numId="38" w16cid:durableId="293759060">
    <w:abstractNumId w:val="4"/>
  </w:num>
  <w:num w:numId="39" w16cid:durableId="1182665579">
    <w:abstractNumId w:val="25"/>
  </w:num>
  <w:num w:numId="40" w16cid:durableId="19104619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E0E"/>
    <w:rsid w:val="00031751"/>
    <w:rsid w:val="00034304"/>
    <w:rsid w:val="00035434"/>
    <w:rsid w:val="00052A14"/>
    <w:rsid w:val="00077D53"/>
    <w:rsid w:val="000F1B5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ECC"/>
    <w:rsid w:val="003544FB"/>
    <w:rsid w:val="003623C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F35"/>
    <w:rsid w:val="00885156"/>
    <w:rsid w:val="009151AA"/>
    <w:rsid w:val="0093429D"/>
    <w:rsid w:val="009377CF"/>
    <w:rsid w:val="00943573"/>
    <w:rsid w:val="009437B8"/>
    <w:rsid w:val="00970F7D"/>
    <w:rsid w:val="00994A3D"/>
    <w:rsid w:val="009C2B12"/>
    <w:rsid w:val="009C70F3"/>
    <w:rsid w:val="00A174D9"/>
    <w:rsid w:val="00A569CD"/>
    <w:rsid w:val="00AB5EE2"/>
    <w:rsid w:val="00AB6715"/>
    <w:rsid w:val="00AC6D3D"/>
    <w:rsid w:val="00B1474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6B3"/>
    <w:rsid w:val="00F46900"/>
    <w:rsid w:val="00F61D89"/>
    <w:rsid w:val="00F95FD1"/>
    <w:rsid w:val="00FA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8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ia Bertero</cp:lastModifiedBy>
  <cp:revision>8</cp:revision>
  <cp:lastPrinted>2013-10-03T12:51:00Z</cp:lastPrinted>
  <dcterms:created xsi:type="dcterms:W3CDTF">2025-09-02T15:11:00Z</dcterms:created>
  <dcterms:modified xsi:type="dcterms:W3CDTF">2025-09-0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